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B5E" w:rsidRPr="00517E80" w:rsidRDefault="00FA44E0">
      <w:r w:rsidRPr="00517E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17E80">
        <w:rPr>
          <w:rFonts w:ascii="Times New Roman" w:hAnsi="Times New Roman" w:cs="Times New Roman"/>
          <w:b/>
          <w:sz w:val="24"/>
          <w:szCs w:val="24"/>
        </w:rPr>
        <w:t>1</w:t>
      </w:r>
      <w:r w:rsidR="00151B5E" w:rsidRPr="00517E80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 w:rsidR="00151B5E" w:rsidRPr="00517E80">
        <w:rPr>
          <w:rFonts w:hint="eastAsia"/>
        </w:rPr>
        <w:t xml:space="preserve"> </w:t>
      </w:r>
      <w:r w:rsidR="000E30FC" w:rsidRPr="00517E80">
        <w:rPr>
          <w:rFonts w:ascii="Times New Roman" w:hAnsi="Times New Roman" w:cs="Times New Roman"/>
          <w:sz w:val="24"/>
          <w:szCs w:val="24"/>
        </w:rPr>
        <w:t>RT-P</w:t>
      </w:r>
      <w:r w:rsidRPr="00517E80">
        <w:rPr>
          <w:rFonts w:ascii="Times New Roman" w:hAnsi="Times New Roman" w:cs="Times New Roman"/>
          <w:sz w:val="24"/>
          <w:szCs w:val="24"/>
        </w:rPr>
        <w:t>CR p</w:t>
      </w:r>
      <w:r w:rsidR="00151B5E" w:rsidRPr="00517E80">
        <w:rPr>
          <w:rFonts w:ascii="Times New Roman" w:hAnsi="Times New Roman" w:cs="Times New Roman"/>
          <w:sz w:val="24"/>
          <w:szCs w:val="24"/>
        </w:rPr>
        <w:t>rimers</w:t>
      </w:r>
      <w:r w:rsidRPr="00517E8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517E80">
        <w:rPr>
          <w:rFonts w:ascii="Times New Roman" w:hAnsi="Times New Roman" w:cs="Times New Roman"/>
          <w:sz w:val="24"/>
          <w:szCs w:val="24"/>
        </w:rPr>
        <w:t xml:space="preserve">of </w:t>
      </w:r>
      <w:r w:rsidRPr="00517E80">
        <w:rPr>
          <w:rFonts w:ascii="Times New Roman" w:hAnsi="Times New Roman" w:cs="Times New Roman"/>
          <w:i/>
          <w:sz w:val="24"/>
          <w:szCs w:val="24"/>
        </w:rPr>
        <w:t>Burkholderia</w:t>
      </w:r>
      <w:r w:rsidRPr="00517E80">
        <w:rPr>
          <w:rFonts w:ascii="Times New Roman" w:hAnsi="Times New Roman" w:cs="Times New Roman"/>
          <w:sz w:val="24"/>
          <w:szCs w:val="24"/>
        </w:rPr>
        <w:t xml:space="preserve"> sp. K24</w:t>
      </w:r>
    </w:p>
    <w:tbl>
      <w:tblPr>
        <w:tblW w:w="13608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619"/>
        <w:gridCol w:w="4193"/>
        <w:gridCol w:w="2126"/>
        <w:gridCol w:w="3969"/>
      </w:tblGrid>
      <w:tr w:rsidR="00151B5E" w:rsidRPr="00151B5E" w:rsidTr="00151B5E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D05FBB" w:rsidRDefault="00151B5E" w:rsidP="00D05F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cus tag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D05FBB" w:rsidRDefault="00151B5E" w:rsidP="00D05F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D05FBB" w:rsidRDefault="00151B5E" w:rsidP="00D05F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D05FBB" w:rsidRDefault="00D05FBB" w:rsidP="00D05F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51B5E"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D05FBB" w:rsidRDefault="00D05FBB" w:rsidP="00D05F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1B5E"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q</w:t>
            </w:r>
            <w:r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151B5E" w:rsidRPr="00D05F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ce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KBK24_0116345 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atA</w:t>
            </w: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echol 1,2-dioxyge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16345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GCTTTCCGATCTGTTCAAGG-3'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16345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CGATACCCTCAGCTTTGTCC-3'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BK24_0135040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atA</w:t>
            </w: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echol 1,2-dioxyge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35040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AAGTCGTCCCACAGATACGG-3'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35040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CGAAGGCAAGTACAGCTTCC-3'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BK24_0125685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caG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ocatechuate 3,4-dioxygenase, α subun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5685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GCAATGCTGGAAATCTCAC-3'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5685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GTCACGACCACGTTCAGATG-3'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BK24_0125680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caH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ocatechuate 3,4-dioxygenase, β subun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5680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GCACAAGAACGATCAGCAC-3'</w:t>
            </w:r>
          </w:p>
        </w:tc>
      </w:tr>
      <w:tr w:rsidR="00151B5E" w:rsidRPr="00151B5E" w:rsidTr="00151B5E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B5E" w:rsidRPr="000E30FC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5680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5E" w:rsidRPr="00151B5E" w:rsidRDefault="00151B5E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GATCGTCAGAAAGCGGTAGC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BK24_0120770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0E30FC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oxB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zoyl-CoA 2,3-dioxygenase component 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0770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AGTTCCAGTTGTCGGCACTC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01C" w:rsidRPr="000E30FC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0770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ACATCGTCCGTACCCAGTTC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BK24_0119990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0E30FC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0E30F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dmpB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echol 2,3-dioxyge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19990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ACCTATACGCGCAGAAGGAA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01C" w:rsidRPr="000E30FC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19990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CAAGAATCAGGCAATGGTCA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BK24_0120285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0E30FC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gI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tisate 1,2-dioxyge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0285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GGATTCGCTGAGAAGAGCAG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0285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GTATCCGAAATGAGCATCG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BK24_0120295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gG</w:t>
            </w:r>
          </w:p>
        </w:tc>
        <w:tc>
          <w:tcPr>
            <w:tcW w:w="4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icylate 5-hydroxylase large subun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0295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GTATTGCTGGTTCGAGACG-3'</w:t>
            </w:r>
          </w:p>
        </w:tc>
      </w:tr>
      <w:tr w:rsidR="0044201C" w:rsidRPr="00151B5E" w:rsidTr="00EF32E8">
        <w:trPr>
          <w:trHeight w:val="3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_0120295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01C" w:rsidRPr="00151B5E" w:rsidRDefault="0044201C" w:rsidP="0015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1B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CACCGTTGACCTTTCCATCT-3'</w:t>
            </w:r>
          </w:p>
        </w:tc>
      </w:tr>
    </w:tbl>
    <w:p w:rsidR="00713FB0" w:rsidRDefault="00713FB0"/>
    <w:sectPr w:rsidR="00713FB0" w:rsidSect="00151B5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634" w:rsidRDefault="00501634" w:rsidP="00FA44E0">
      <w:pPr>
        <w:spacing w:after="0" w:line="240" w:lineRule="auto"/>
      </w:pPr>
      <w:r>
        <w:separator/>
      </w:r>
    </w:p>
  </w:endnote>
  <w:endnote w:type="continuationSeparator" w:id="0">
    <w:p w:rsidR="00501634" w:rsidRDefault="00501634" w:rsidP="00FA4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634" w:rsidRDefault="00501634" w:rsidP="00FA44E0">
      <w:pPr>
        <w:spacing w:after="0" w:line="240" w:lineRule="auto"/>
      </w:pPr>
      <w:r>
        <w:separator/>
      </w:r>
    </w:p>
  </w:footnote>
  <w:footnote w:type="continuationSeparator" w:id="0">
    <w:p w:rsidR="00501634" w:rsidRDefault="00501634" w:rsidP="00FA4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B5E"/>
    <w:rsid w:val="00006CF4"/>
    <w:rsid w:val="000E30FC"/>
    <w:rsid w:val="00151B5E"/>
    <w:rsid w:val="0044201C"/>
    <w:rsid w:val="00501634"/>
    <w:rsid w:val="00517E80"/>
    <w:rsid w:val="00713FB0"/>
    <w:rsid w:val="007D0FBF"/>
    <w:rsid w:val="0092281B"/>
    <w:rsid w:val="00960E3C"/>
    <w:rsid w:val="00C11FCE"/>
    <w:rsid w:val="00D05FBB"/>
    <w:rsid w:val="00FA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81C786-5196-43B8-A493-8C266BC64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4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44E0"/>
  </w:style>
  <w:style w:type="paragraph" w:styleId="a4">
    <w:name w:val="footer"/>
    <w:basedOn w:val="a"/>
    <w:link w:val="Char0"/>
    <w:uiPriority w:val="99"/>
    <w:unhideWhenUsed/>
    <w:rsid w:val="00FA44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8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Yeop Lee</dc:creator>
  <cp:keywords/>
  <dc:description/>
  <cp:lastModifiedBy>user</cp:lastModifiedBy>
  <cp:revision>5</cp:revision>
  <dcterms:created xsi:type="dcterms:W3CDTF">2016-03-26T08:33:00Z</dcterms:created>
  <dcterms:modified xsi:type="dcterms:W3CDTF">2016-04-01T05:51:00Z</dcterms:modified>
</cp:coreProperties>
</file>